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59327" w14:textId="77777777" w:rsidR="00490478" w:rsidRDefault="00490478">
      <w:pPr>
        <w:rPr>
          <w:lang w:val="de-DE"/>
        </w:rPr>
      </w:pPr>
    </w:p>
    <w:p w14:paraId="6FBFEC58" w14:textId="77777777" w:rsidR="0078591C" w:rsidRDefault="0078591C">
      <w:pPr>
        <w:rPr>
          <w:lang w:val="de-DE"/>
        </w:rPr>
      </w:pPr>
    </w:p>
    <w:p w14:paraId="45FE1144" w14:textId="77777777" w:rsidR="0078591C" w:rsidRPr="0078591C" w:rsidRDefault="0078591C" w:rsidP="0078591C">
      <w:pPr>
        <w:spacing w:line="360" w:lineRule="auto"/>
        <w:rPr>
          <w:rFonts w:ascii="Calibri" w:hAnsi="Calibri" w:cs="Calibri"/>
          <w:lang w:val="en-US"/>
        </w:rPr>
      </w:pPr>
      <w:r w:rsidRPr="0078591C">
        <w:rPr>
          <w:rFonts w:ascii="Calibri" w:hAnsi="Calibri" w:cs="Calibri"/>
          <w:b/>
          <w:bCs/>
          <w:lang w:val="en-US"/>
        </w:rPr>
        <w:t>S5 Table</w:t>
      </w:r>
      <w:r w:rsidRPr="0078591C">
        <w:rPr>
          <w:rFonts w:ascii="Calibri" w:hAnsi="Calibri" w:cs="Calibri"/>
          <w:lang w:val="en-US"/>
        </w:rPr>
        <w:t xml:space="preserve">. </w:t>
      </w:r>
      <w:r w:rsidRPr="0078591C">
        <w:rPr>
          <w:rFonts w:ascii="Calibri" w:hAnsi="Calibri" w:cs="Calibri"/>
          <w:b/>
          <w:bCs/>
          <w:lang w:val="en-US"/>
        </w:rPr>
        <w:t xml:space="preserve">Participants </w:t>
      </w:r>
      <w:proofErr w:type="spellStart"/>
      <w:r w:rsidRPr="0078591C">
        <w:rPr>
          <w:rFonts w:ascii="Calibri" w:hAnsi="Calibri" w:cs="Calibri"/>
          <w:b/>
          <w:bCs/>
          <w:lang w:val="en-US"/>
        </w:rPr>
        <w:t>analysed</w:t>
      </w:r>
      <w:proofErr w:type="spellEnd"/>
      <w:r w:rsidRPr="0078591C">
        <w:rPr>
          <w:rFonts w:ascii="Calibri" w:hAnsi="Calibri" w:cs="Calibri"/>
          <w:b/>
          <w:bCs/>
          <w:lang w:val="en-US"/>
        </w:rPr>
        <w:t>, by outcome</w:t>
      </w:r>
      <w:r w:rsidRPr="0078591C">
        <w:rPr>
          <w:rFonts w:ascii="Calibri" w:hAnsi="Calibri" w:cs="Calibri"/>
          <w:lang w:val="en-US"/>
        </w:rPr>
        <w:t>.</w:t>
      </w: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2"/>
        <w:gridCol w:w="2126"/>
        <w:gridCol w:w="2126"/>
      </w:tblGrid>
      <w:tr w:rsidR="0078591C" w:rsidRPr="0078591C" w14:paraId="1C41F238" w14:textId="77777777" w:rsidTr="0062643B">
        <w:trPr>
          <w:trHeight w:val="262"/>
          <w:tblHeader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3EE934EC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</w:tcPr>
          <w:p w14:paraId="13A005B3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Intervention (n=9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7D074DD5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ontrol (n=67)</w:t>
            </w:r>
          </w:p>
        </w:tc>
      </w:tr>
      <w:tr w:rsidR="0078591C" w:rsidRPr="0078591C" w14:paraId="43DD4CB4" w14:textId="77777777" w:rsidTr="0062643B">
        <w:trPr>
          <w:trHeight w:val="135"/>
          <w:tblHeader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F62257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Outcom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5902ED6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n (%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14:paraId="0761894F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n (%) </w:t>
            </w:r>
          </w:p>
        </w:tc>
      </w:tr>
      <w:tr w:rsidR="0078591C" w:rsidRPr="0078591C" w14:paraId="6C414A42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D4674A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antibiotic courses Days 0-28</w:t>
            </w: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3E8B49D0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009B98CB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71550572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CAADC1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antibiotic courses Day 0</w:t>
            </w: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3D789A28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56BED097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6D54C430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BEE963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 xml:space="preserve">Number of antibiotic courses Day 0 in patients with negative urine culture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680C6848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86 (9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3F0992E2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3 (94)</w:t>
            </w:r>
          </w:p>
        </w:tc>
      </w:tr>
      <w:tr w:rsidR="0078591C" w:rsidRPr="0078591C" w14:paraId="1207D886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F74857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Defined daily doses of antibiotics Days 0-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</w:tcPr>
          <w:p w14:paraId="149F28D2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38EDB364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2AA80314" w14:textId="77777777" w:rsidTr="0062643B">
        <w:trPr>
          <w:trHeight w:val="61"/>
        </w:trPr>
        <w:tc>
          <w:tcPr>
            <w:tcW w:w="53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A544F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early relapses (0 – 14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71514D69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DE5A6"/>
            <w:vAlign w:val="center"/>
          </w:tcPr>
          <w:p w14:paraId="5713B8DE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8591C" w:rsidRPr="0078591C" w14:paraId="274E2BBE" w14:textId="77777777" w:rsidTr="0062643B">
        <w:trPr>
          <w:trHeight w:val="61"/>
        </w:trPr>
        <w:tc>
          <w:tcPr>
            <w:tcW w:w="53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8AD55C" w14:textId="77777777" w:rsidR="0078591C" w:rsidRPr="0078591C" w:rsidRDefault="0078591C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 According to EMR Review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2EFD9"/>
            <w:noWrap/>
            <w:vAlign w:val="center"/>
          </w:tcPr>
          <w:p w14:paraId="0B27DBA7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DE5A6"/>
            <w:vAlign w:val="center"/>
          </w:tcPr>
          <w:p w14:paraId="1322561C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4B14EEF1" w14:textId="77777777" w:rsidTr="0062643B">
        <w:trPr>
          <w:trHeight w:val="61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0DB02" w14:textId="77777777" w:rsidR="0078591C" w:rsidRPr="0078591C" w:rsidRDefault="0078591C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>According to telephone follow-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</w:tcPr>
          <w:p w14:paraId="3F0EC467" w14:textId="15070B22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2 (69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349173D1" w14:textId="4A42CC53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51 (76)</w:t>
            </w:r>
          </w:p>
        </w:tc>
      </w:tr>
      <w:tr w:rsidR="0078591C" w:rsidRPr="0078591C" w14:paraId="229634A3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F8178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recurrent UTI (14 – 28)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3CB6C457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EDE5A6"/>
            <w:vAlign w:val="center"/>
          </w:tcPr>
          <w:p w14:paraId="4A971F3D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78591C" w:rsidRPr="0078591C" w14:paraId="2B7B8FD1" w14:textId="77777777" w:rsidTr="0062643B">
        <w:trPr>
          <w:trHeight w:val="57"/>
        </w:trPr>
        <w:tc>
          <w:tcPr>
            <w:tcW w:w="5382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E2402" w14:textId="77777777" w:rsidR="0078591C" w:rsidRPr="0078591C" w:rsidRDefault="0078591C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 According to EMR Review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E2EFD9"/>
            <w:noWrap/>
            <w:vAlign w:val="center"/>
          </w:tcPr>
          <w:p w14:paraId="576855EA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EDE5A6"/>
            <w:vAlign w:val="center"/>
          </w:tcPr>
          <w:p w14:paraId="58B4CF24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5A8188C8" w14:textId="77777777" w:rsidTr="0062643B">
        <w:trPr>
          <w:trHeight w:val="57"/>
        </w:trPr>
        <w:tc>
          <w:tcPr>
            <w:tcW w:w="5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490271" w14:textId="77777777" w:rsidR="0078591C" w:rsidRPr="0078591C" w:rsidRDefault="0078591C" w:rsidP="0062643B">
            <w:pPr>
              <w:spacing w:line="36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>According to telephone follow-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</w:tcPr>
          <w:p w14:paraId="11EF87C3" w14:textId="7FA57619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2 (69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2D380E18" w14:textId="09B09725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51 (76)</w:t>
            </w:r>
          </w:p>
        </w:tc>
      </w:tr>
      <w:tr w:rsidR="0078591C" w:rsidRPr="0078591C" w14:paraId="7748DA9F" w14:textId="77777777" w:rsidTr="0062643B">
        <w:trPr>
          <w:trHeight w:val="61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9473C" w14:textId="77777777" w:rsidR="0078591C" w:rsidRPr="0078591C" w:rsidRDefault="0078591C" w:rsidP="0062643B">
            <w:pPr>
              <w:tabs>
                <w:tab w:val="left" w:pos="2463"/>
              </w:tabs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upper UT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7FDE95D2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19268F01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1BB5AAE7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80DFB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Number of consultations due to UTI</w:t>
            </w: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073D38B8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90 (1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52B598D9" w14:textId="7777777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7 (100)</w:t>
            </w:r>
          </w:p>
        </w:tc>
      </w:tr>
      <w:tr w:rsidR="0078591C" w:rsidRPr="0078591C" w14:paraId="1856AAC0" w14:textId="77777777" w:rsidTr="0062643B">
        <w:trPr>
          <w:trHeight w:val="300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A333E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Time to symptom resolution.</w:t>
            </w:r>
            <w:r w:rsidRPr="0078591C">
              <w:rPr>
                <w:rFonts w:ascii="Calibri" w:eastAsia="Times New Roman" w:hAnsi="Calibri" w:cs="Calibri"/>
                <w:kern w:val="0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3C3C8466" w14:textId="56A315DF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57 (6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78B023B4" w14:textId="498AE507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42 (63)</w:t>
            </w:r>
          </w:p>
        </w:tc>
      </w:tr>
      <w:tr w:rsidR="0078591C" w:rsidRPr="0078591C" w14:paraId="7D725436" w14:textId="77777777" w:rsidTr="0062643B">
        <w:trPr>
          <w:trHeight w:val="57"/>
        </w:trPr>
        <w:tc>
          <w:tcPr>
            <w:tcW w:w="53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1530D" w14:textId="77777777" w:rsidR="0078591C" w:rsidRPr="0078591C" w:rsidRDefault="0078591C" w:rsidP="0062643B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b/>
                <w:bCs/>
                <w:kern w:val="0"/>
                <w:lang w:val="en-GB" w:eastAsia="it-IT"/>
                <w14:ligatures w14:val="none"/>
              </w:rPr>
              <w:t>Total symptom burden week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/>
            <w:noWrap/>
            <w:vAlign w:val="center"/>
            <w:hideMark/>
          </w:tcPr>
          <w:p w14:paraId="123C089F" w14:textId="70810F49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66 (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5A6"/>
            <w:vAlign w:val="center"/>
          </w:tcPr>
          <w:p w14:paraId="242368A5" w14:textId="22346A3E" w:rsidR="0078591C" w:rsidRPr="0078591C" w:rsidRDefault="0078591C" w:rsidP="0062643B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78591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52 (78)</w:t>
            </w:r>
          </w:p>
        </w:tc>
      </w:tr>
    </w:tbl>
    <w:p w14:paraId="557E7587" w14:textId="77777777" w:rsidR="0078591C" w:rsidRDefault="0078591C">
      <w:pPr>
        <w:rPr>
          <w:rFonts w:ascii="Calibri" w:hAnsi="Calibri" w:cs="Calibri"/>
          <w:lang w:val="de-DE"/>
        </w:rPr>
      </w:pPr>
    </w:p>
    <w:p w14:paraId="69A937CC" w14:textId="5B25C638" w:rsidR="00485650" w:rsidRPr="00BE6980" w:rsidRDefault="00485650" w:rsidP="00BE6980">
      <w:pPr>
        <w:rPr>
          <w:rFonts w:ascii="Calibri" w:hAnsi="Calibri" w:cs="Calibri"/>
          <w:lang w:val="en-GB"/>
        </w:rPr>
      </w:pPr>
    </w:p>
    <w:sectPr w:rsidR="00485650" w:rsidRPr="00BE69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F6CFE" w14:textId="77777777" w:rsidR="000F2783" w:rsidRDefault="000F2783" w:rsidP="0078591C">
      <w:r>
        <w:separator/>
      </w:r>
    </w:p>
  </w:endnote>
  <w:endnote w:type="continuationSeparator" w:id="0">
    <w:p w14:paraId="0FDE0CF5" w14:textId="77777777" w:rsidR="000F2783" w:rsidRDefault="000F2783" w:rsidP="0078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DE890" w14:textId="77777777" w:rsidR="0078591C" w:rsidRDefault="0078591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40608" w14:textId="77777777" w:rsidR="0078591C" w:rsidRDefault="0078591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5E3CC" w14:textId="77777777" w:rsidR="0078591C" w:rsidRDefault="0078591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14A7E" w14:textId="77777777" w:rsidR="000F2783" w:rsidRDefault="000F2783" w:rsidP="0078591C">
      <w:r>
        <w:separator/>
      </w:r>
    </w:p>
  </w:footnote>
  <w:footnote w:type="continuationSeparator" w:id="0">
    <w:p w14:paraId="44574FF3" w14:textId="77777777" w:rsidR="000F2783" w:rsidRDefault="000F2783" w:rsidP="007859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AF93E" w14:textId="77777777" w:rsidR="0078591C" w:rsidRDefault="0078591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207B8" w14:textId="77777777" w:rsidR="0078591C" w:rsidRPr="005C33C4" w:rsidRDefault="0078591C" w:rsidP="0078591C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06ED41E6" w14:textId="2EE82027" w:rsidR="0078591C" w:rsidRPr="0078591C" w:rsidRDefault="0078591C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BA534" w14:textId="77777777" w:rsidR="0078591C" w:rsidRDefault="0078591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1C"/>
    <w:rsid w:val="000300A3"/>
    <w:rsid w:val="00030506"/>
    <w:rsid w:val="00040280"/>
    <w:rsid w:val="00075E44"/>
    <w:rsid w:val="000A40E0"/>
    <w:rsid w:val="000D14B6"/>
    <w:rsid w:val="000F2783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70065"/>
    <w:rsid w:val="00275F8A"/>
    <w:rsid w:val="00291626"/>
    <w:rsid w:val="0030394A"/>
    <w:rsid w:val="0030417E"/>
    <w:rsid w:val="00336C9F"/>
    <w:rsid w:val="00356289"/>
    <w:rsid w:val="0038135A"/>
    <w:rsid w:val="003C3544"/>
    <w:rsid w:val="003C5969"/>
    <w:rsid w:val="003D6323"/>
    <w:rsid w:val="0044656B"/>
    <w:rsid w:val="00453E40"/>
    <w:rsid w:val="00466BF9"/>
    <w:rsid w:val="00482BD9"/>
    <w:rsid w:val="00485650"/>
    <w:rsid w:val="00490478"/>
    <w:rsid w:val="00490F15"/>
    <w:rsid w:val="00495F23"/>
    <w:rsid w:val="004A2A58"/>
    <w:rsid w:val="004C3A94"/>
    <w:rsid w:val="0050704D"/>
    <w:rsid w:val="0052148D"/>
    <w:rsid w:val="00523B15"/>
    <w:rsid w:val="00541800"/>
    <w:rsid w:val="005930F3"/>
    <w:rsid w:val="005A3426"/>
    <w:rsid w:val="005A6B49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36565"/>
    <w:rsid w:val="0078591C"/>
    <w:rsid w:val="007960E2"/>
    <w:rsid w:val="007B63A5"/>
    <w:rsid w:val="007D7700"/>
    <w:rsid w:val="00802A7C"/>
    <w:rsid w:val="008B61F1"/>
    <w:rsid w:val="008C7BEE"/>
    <w:rsid w:val="008D2551"/>
    <w:rsid w:val="0090599F"/>
    <w:rsid w:val="00934DF8"/>
    <w:rsid w:val="00943ADB"/>
    <w:rsid w:val="00944E85"/>
    <w:rsid w:val="009636DB"/>
    <w:rsid w:val="00971AF5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F2599"/>
    <w:rsid w:val="00B112C2"/>
    <w:rsid w:val="00B63BFF"/>
    <w:rsid w:val="00B667AB"/>
    <w:rsid w:val="00B7115D"/>
    <w:rsid w:val="00BC49DF"/>
    <w:rsid w:val="00BC603E"/>
    <w:rsid w:val="00BE483A"/>
    <w:rsid w:val="00BE6980"/>
    <w:rsid w:val="00BF7E1A"/>
    <w:rsid w:val="00C0360B"/>
    <w:rsid w:val="00C164F5"/>
    <w:rsid w:val="00C326F7"/>
    <w:rsid w:val="00C3437E"/>
    <w:rsid w:val="00C41330"/>
    <w:rsid w:val="00C50ED9"/>
    <w:rsid w:val="00C6535C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A0208E"/>
  <w15:chartTrackingRefBased/>
  <w15:docId w15:val="{50D2CB28-0A50-DD47-BE75-13765DAC1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8591C"/>
  </w:style>
  <w:style w:type="paragraph" w:styleId="Titolo1">
    <w:name w:val="heading 1"/>
    <w:basedOn w:val="Normale"/>
    <w:next w:val="Normale"/>
    <w:link w:val="Titolo1Carattere"/>
    <w:uiPriority w:val="9"/>
    <w:qFormat/>
    <w:rsid w:val="00785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5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5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5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5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59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59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59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59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5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5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5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591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591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59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59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59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59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59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5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59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5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59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59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591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591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5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591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591C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78591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591C"/>
  </w:style>
  <w:style w:type="paragraph" w:styleId="Pidipagina">
    <w:name w:val="footer"/>
    <w:basedOn w:val="Normale"/>
    <w:link w:val="PidipaginaCarattere"/>
    <w:uiPriority w:val="99"/>
    <w:unhideWhenUsed/>
    <w:rsid w:val="0078591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591C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78591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591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591C"/>
    <w:rPr>
      <w:sz w:val="20"/>
      <w:szCs w:val="20"/>
    </w:rPr>
  </w:style>
  <w:style w:type="paragraph" w:styleId="Revisione">
    <w:name w:val="Revision"/>
    <w:hidden/>
    <w:uiPriority w:val="99"/>
    <w:semiHidden/>
    <w:rsid w:val="00485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36:00Z</dcterms:created>
  <dcterms:modified xsi:type="dcterms:W3CDTF">2025-09-02T22:36:00Z</dcterms:modified>
</cp:coreProperties>
</file>